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1089"/>
        <w:tblW w:w="10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8363"/>
      </w:tblGrid>
      <w:tr w:rsidR="00DE4423" w:rsidRPr="00E46558" w:rsidTr="00DE4423">
        <w:tc>
          <w:tcPr>
            <w:tcW w:w="2269" w:type="dxa"/>
          </w:tcPr>
          <w:p w:rsidR="00DE4423" w:rsidRPr="002337A2" w:rsidRDefault="00DE4423" w:rsidP="00DE44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b/>
                <w:sz w:val="20"/>
                <w:lang w:val="en-US"/>
              </w:rPr>
              <w:t>1) Natural evolution in ALBP</w:t>
            </w:r>
          </w:p>
        </w:tc>
        <w:tc>
          <w:tcPr>
            <w:tcW w:w="8363" w:type="dxa"/>
          </w:tcPr>
          <w:p w:rsidR="00DE4423" w:rsidRPr="002337A2" w:rsidRDefault="009E39F5" w:rsidP="009E39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ost people suffering from ALBP will see their condition improve naturally. The condition generally improves a lot in the first month after the onset of pain. </w:t>
            </w:r>
          </w:p>
        </w:tc>
      </w:tr>
      <w:tr w:rsidR="00DE4423" w:rsidRPr="00E46558" w:rsidTr="00DE4423">
        <w:tc>
          <w:tcPr>
            <w:tcW w:w="2269" w:type="dxa"/>
          </w:tcPr>
          <w:p w:rsidR="00DE4423" w:rsidRPr="002337A2" w:rsidRDefault="00DE4423" w:rsidP="00DE44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2) </w:t>
            </w:r>
            <w:r w:rsidRPr="002337A2">
              <w:rPr>
                <w:rFonts w:ascii="Times New Roman" w:hAnsi="Times New Roman" w:cs="Times New Roman"/>
                <w:b/>
                <w:sz w:val="20"/>
                <w:lang w:val="en-CA"/>
              </w:rPr>
              <w:t>Rest</w:t>
            </w:r>
          </w:p>
          <w:p w:rsidR="00DE4423" w:rsidRPr="002337A2" w:rsidRDefault="00DE4423" w:rsidP="00DE442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363" w:type="dxa"/>
          </w:tcPr>
          <w:p w:rsidR="00DE4423" w:rsidRPr="002337A2" w:rsidRDefault="00693E77" w:rsidP="00693E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omplet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bed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rest (stay in bed all day) should only b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done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if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the pain and incapacities are very severe, and it should not last more than 2 days. It is preferable to remain active according to your </w:t>
            </w:r>
            <w:r w:rsidR="009E39F5">
              <w:rPr>
                <w:rFonts w:ascii="Times New Roman" w:hAnsi="Times New Roman" w:cs="Times New Roman"/>
                <w:sz w:val="20"/>
                <w:lang w:val="en-US"/>
              </w:rPr>
              <w:t xml:space="preserve">pain 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tolerance. </w:t>
            </w:r>
          </w:p>
        </w:tc>
      </w:tr>
      <w:tr w:rsidR="00DE4423" w:rsidRPr="00E46558" w:rsidTr="00DE4423">
        <w:tc>
          <w:tcPr>
            <w:tcW w:w="2269" w:type="dxa"/>
          </w:tcPr>
          <w:p w:rsidR="00DE4423" w:rsidRPr="002337A2" w:rsidRDefault="00DE4423" w:rsidP="00DE44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b/>
                <w:sz w:val="20"/>
                <w:lang w:val="en-US"/>
              </w:rPr>
              <w:t>3) Activities</w:t>
            </w:r>
          </w:p>
          <w:p w:rsidR="00DE4423" w:rsidRPr="002337A2" w:rsidRDefault="00DE4423" w:rsidP="00DE442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363" w:type="dxa"/>
          </w:tcPr>
          <w:p w:rsidR="00DE4423" w:rsidRPr="002337A2" w:rsidRDefault="00DE4423" w:rsidP="009E39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It is important to continue to perform your daily life activities, to continue to walk and work according to your tolerance and pain. A light pain that is felt while performing daily activities is not a sign that you are aggravating your condition. Simply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be reasonable and careful. Split the tasks that are demanding for your back to avoid an increase in pain. Take breaks frequently. </w:t>
            </w:r>
          </w:p>
        </w:tc>
      </w:tr>
      <w:tr w:rsidR="00DE4423" w:rsidRPr="00E46558" w:rsidTr="00DE4423">
        <w:tc>
          <w:tcPr>
            <w:tcW w:w="2269" w:type="dxa"/>
          </w:tcPr>
          <w:p w:rsidR="00DE4423" w:rsidRPr="002337A2" w:rsidRDefault="00DE4423" w:rsidP="00DE44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b/>
                <w:sz w:val="20"/>
                <w:lang w:val="en-US"/>
              </w:rPr>
              <w:t>4) Positions</w:t>
            </w:r>
          </w:p>
          <w:p w:rsidR="00DE4423" w:rsidRPr="002337A2" w:rsidRDefault="00DE4423" w:rsidP="00DE442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363" w:type="dxa"/>
          </w:tcPr>
          <w:p w:rsidR="00160290" w:rsidRDefault="00DE4423" w:rsidP="001602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To help pain</w:t>
            </w:r>
            <w:r w:rsidR="009E39F5">
              <w:rPr>
                <w:rFonts w:ascii="Times New Roman" w:hAnsi="Times New Roman" w:cs="Times New Roman"/>
                <w:sz w:val="20"/>
                <w:lang w:val="en-US"/>
              </w:rPr>
              <w:t xml:space="preserve"> management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, try to </w:t>
            </w:r>
            <w:r w:rsidR="009E39F5">
              <w:rPr>
                <w:rFonts w:ascii="Times New Roman" w:hAnsi="Times New Roman" w:cs="Times New Roman"/>
                <w:sz w:val="20"/>
                <w:lang w:val="en-US"/>
              </w:rPr>
              <w:t>change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positions (sitting, lying down, standing) every 30 minutes (except during the night)</w:t>
            </w:r>
            <w:r w:rsidR="009E39F5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Be careful while taking a sitting posture with </w:t>
            </w:r>
            <w:r w:rsidR="00FA3DF1">
              <w:rPr>
                <w:rFonts w:ascii="Times New Roman" w:hAnsi="Times New Roman" w:cs="Times New Roman"/>
                <w:sz w:val="20"/>
                <w:lang w:val="en-US"/>
              </w:rPr>
              <w:t>rounded</w:t>
            </w:r>
            <w:r w:rsidR="00FA3DF1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back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  <w:p w:rsidR="00160290" w:rsidRDefault="009E39F5" w:rsidP="001602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n sitting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, LBP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may be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relieved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by 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>using a lumbar spine suppor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e.g.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a small cushion or a rolled towel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positioned at the level of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>the lower lumbar spine are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and avoid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putting the feet up </w:t>
            </w:r>
            <w:r w:rsidR="00FA3DF1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e.g. on a footstool</w:t>
            </w:r>
            <w:r w:rsidR="00FA3DF1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  <w:r w:rsidR="00160290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  <w:p w:rsidR="00DE4423" w:rsidRPr="002337A2" w:rsidRDefault="00160290" w:rsidP="0016029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</w:t>
            </w:r>
            <w:r w:rsidR="00DE4423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void long car rides. If needed, stop the car after 30 or 45 minutes and get out of the car to walk for a few minutes before coming back in the car. </w:t>
            </w:r>
          </w:p>
        </w:tc>
      </w:tr>
      <w:tr w:rsidR="00DE4423" w:rsidRPr="00E46558" w:rsidTr="00DE4423">
        <w:tc>
          <w:tcPr>
            <w:tcW w:w="2269" w:type="dxa"/>
          </w:tcPr>
          <w:p w:rsidR="00DE4423" w:rsidRPr="002337A2" w:rsidRDefault="00DE4423" w:rsidP="00DE44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b/>
                <w:sz w:val="20"/>
                <w:lang w:val="en-US"/>
              </w:rPr>
              <w:t>5) In bed</w:t>
            </w:r>
          </w:p>
          <w:p w:rsidR="00DE4423" w:rsidRPr="002337A2" w:rsidRDefault="00DE4423" w:rsidP="00DE442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363" w:type="dxa"/>
          </w:tcPr>
          <w:p w:rsidR="00DE4423" w:rsidRPr="002337A2" w:rsidRDefault="00DE4423" w:rsidP="00E465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Avoid </w:t>
            </w:r>
            <w:r w:rsidR="00693E77">
              <w:rPr>
                <w:rFonts w:ascii="Times New Roman" w:hAnsi="Times New Roman" w:cs="Times New Roman"/>
                <w:sz w:val="20"/>
                <w:lang w:val="en-US"/>
              </w:rPr>
              <w:t>sitting</w:t>
            </w:r>
            <w:r w:rsidR="00693E77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up from lying down </w:t>
            </w:r>
            <w:r w:rsidR="00FA3DF1">
              <w:rPr>
                <w:rFonts w:ascii="Times New Roman" w:hAnsi="Times New Roman" w:cs="Times New Roman"/>
                <w:sz w:val="20"/>
                <w:lang w:val="en-US"/>
              </w:rPr>
              <w:t>directly</w:t>
            </w:r>
            <w:r w:rsidR="00E46558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Instead, before you get up, </w:t>
            </w:r>
            <w:r w:rsidR="00FA3DF1">
              <w:rPr>
                <w:rFonts w:ascii="Times New Roman" w:hAnsi="Times New Roman" w:cs="Times New Roman"/>
                <w:sz w:val="20"/>
                <w:lang w:val="en-US"/>
              </w:rPr>
              <w:t>roll into side lying</w:t>
            </w:r>
            <w:r w:rsidR="00E46558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and then use your arms to </w:t>
            </w:r>
            <w:r w:rsidR="00FA3DF1">
              <w:rPr>
                <w:rFonts w:ascii="Times New Roman" w:hAnsi="Times New Roman" w:cs="Times New Roman"/>
                <w:sz w:val="20"/>
                <w:lang w:val="en-US"/>
              </w:rPr>
              <w:t xml:space="preserve">push you in </w:t>
            </w:r>
            <w:r w:rsidR="00160290">
              <w:rPr>
                <w:rFonts w:ascii="Times New Roman" w:hAnsi="Times New Roman" w:cs="Times New Roman"/>
                <w:sz w:val="20"/>
                <w:lang w:val="en-US"/>
              </w:rPr>
              <w:t>sit up</w:t>
            </w:r>
            <w:r w:rsidR="00FA3DF1">
              <w:rPr>
                <w:rFonts w:ascii="Times New Roman" w:hAnsi="Times New Roman" w:cs="Times New Roman"/>
                <w:sz w:val="20"/>
                <w:lang w:val="en-US"/>
              </w:rPr>
              <w:t xml:space="preserve"> position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. Also, </w:t>
            </w:r>
            <w:r w:rsidR="00693E77">
              <w:rPr>
                <w:rFonts w:ascii="Times New Roman" w:hAnsi="Times New Roman" w:cs="Times New Roman"/>
                <w:sz w:val="20"/>
                <w:lang w:val="en-US"/>
              </w:rPr>
              <w:t xml:space="preserve">you can use 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a pillow between your knees when you are side lying or under your knees if you are lying on your back</w:t>
            </w:r>
            <w:r w:rsidR="00FA3DF1">
              <w:rPr>
                <w:rFonts w:ascii="Times New Roman" w:hAnsi="Times New Roman" w:cs="Times New Roman"/>
                <w:sz w:val="20"/>
                <w:lang w:val="en-US"/>
              </w:rPr>
              <w:t>, if it reduces your pain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. Avoid sleeping on your stomach. </w:t>
            </w:r>
          </w:p>
        </w:tc>
      </w:tr>
      <w:tr w:rsidR="00DE4423" w:rsidRPr="00E46558" w:rsidTr="00DE4423">
        <w:tc>
          <w:tcPr>
            <w:tcW w:w="2269" w:type="dxa"/>
          </w:tcPr>
          <w:p w:rsidR="00DE4423" w:rsidRPr="002337A2" w:rsidRDefault="00DE4423" w:rsidP="00DE44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b/>
                <w:sz w:val="20"/>
                <w:lang w:val="en-US"/>
              </w:rPr>
              <w:t>6) Medication</w:t>
            </w:r>
          </w:p>
          <w:p w:rsidR="00DE4423" w:rsidRPr="002337A2" w:rsidRDefault="00DE4423" w:rsidP="00DE442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363" w:type="dxa"/>
          </w:tcPr>
          <w:p w:rsidR="00DE4423" w:rsidRPr="002337A2" w:rsidRDefault="00DE4423" w:rsidP="00CB58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In LBP, acetaminophen</w:t>
            </w:r>
            <w:r w:rsidR="00CB58E5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="00E46558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anti-inflammatories or </w:t>
            </w:r>
            <w:r w:rsidR="00CB58E5">
              <w:rPr>
                <w:rFonts w:ascii="Times New Roman" w:hAnsi="Times New Roman" w:cs="Times New Roman"/>
                <w:sz w:val="20"/>
                <w:lang w:val="en-US"/>
              </w:rPr>
              <w:t xml:space="preserve">muscle </w:t>
            </w:r>
            <w:r w:rsidR="00E46558" w:rsidRPr="002337A2">
              <w:rPr>
                <w:rFonts w:ascii="Times New Roman" w:hAnsi="Times New Roman" w:cs="Times New Roman"/>
                <w:sz w:val="20"/>
                <w:lang w:val="en-US"/>
              </w:rPr>
              <w:t>relaxants decrease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slightly the pain </w:t>
            </w:r>
            <w:r w:rsidR="00CB58E5">
              <w:rPr>
                <w:rFonts w:ascii="Times New Roman" w:hAnsi="Times New Roman" w:cs="Times New Roman"/>
                <w:sz w:val="20"/>
                <w:lang w:val="en-US"/>
              </w:rPr>
              <w:t>on</w:t>
            </w:r>
            <w:r w:rsidR="00CB58E5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the short term. However, it is not clear if they help to fix the problem </w:t>
            </w:r>
            <w:r w:rsidR="00CB58E5">
              <w:rPr>
                <w:rFonts w:ascii="Times New Roman" w:hAnsi="Times New Roman" w:cs="Times New Roman"/>
                <w:sz w:val="20"/>
                <w:lang w:val="en-US"/>
              </w:rPr>
              <w:t>on</w:t>
            </w:r>
            <w:r w:rsidR="00CB58E5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the medium or long terms. The </w:t>
            </w:r>
            <w:r w:rsidR="00160290">
              <w:rPr>
                <w:rFonts w:ascii="Times New Roman" w:hAnsi="Times New Roman" w:cs="Times New Roman"/>
                <w:sz w:val="20"/>
                <w:lang w:val="en-US"/>
              </w:rPr>
              <w:t>current</w:t>
            </w:r>
            <w:r w:rsidR="00160290"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scientific knowledge suggests </w:t>
            </w:r>
            <w:r w:rsidR="00E46558">
              <w:rPr>
                <w:rFonts w:ascii="Times New Roman" w:hAnsi="Times New Roman" w:cs="Times New Roman"/>
                <w:sz w:val="20"/>
                <w:lang w:val="en-US"/>
              </w:rPr>
              <w:t>limiting</w:t>
            </w:r>
            <w:r w:rsidR="00160290">
              <w:rPr>
                <w:rFonts w:ascii="Times New Roman" w:hAnsi="Times New Roman" w:cs="Times New Roman"/>
                <w:sz w:val="20"/>
                <w:lang w:val="en-US"/>
              </w:rPr>
              <w:t xml:space="preserve"> the</w:t>
            </w:r>
            <w:r w:rsidR="00CB58E5">
              <w:rPr>
                <w:rFonts w:ascii="Times New Roman" w:hAnsi="Times New Roman" w:cs="Times New Roman"/>
                <w:sz w:val="20"/>
                <w:lang w:val="en-US"/>
              </w:rPr>
              <w:t>ir</w:t>
            </w:r>
            <w:r w:rsidR="00160290">
              <w:rPr>
                <w:rFonts w:ascii="Times New Roman" w:hAnsi="Times New Roman" w:cs="Times New Roman"/>
                <w:sz w:val="20"/>
                <w:lang w:val="en-US"/>
              </w:rPr>
              <w:t xml:space="preserve"> use </w:t>
            </w:r>
            <w:r w:rsidR="00693E77">
              <w:rPr>
                <w:rFonts w:ascii="Times New Roman" w:hAnsi="Times New Roman" w:cs="Times New Roman"/>
                <w:sz w:val="20"/>
                <w:lang w:val="en-US"/>
              </w:rPr>
              <w:t>if not necessary</w:t>
            </w: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</w:p>
        </w:tc>
      </w:tr>
      <w:tr w:rsidR="00DE4423" w:rsidRPr="00E46558" w:rsidTr="00DE4423">
        <w:tc>
          <w:tcPr>
            <w:tcW w:w="2269" w:type="dxa"/>
          </w:tcPr>
          <w:p w:rsidR="00DE4423" w:rsidRPr="002337A2" w:rsidRDefault="00DE4423" w:rsidP="00DE44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b/>
                <w:sz w:val="20"/>
                <w:lang w:val="en-US"/>
              </w:rPr>
              <w:t>7) To monitor</w:t>
            </w:r>
          </w:p>
          <w:p w:rsidR="00DE4423" w:rsidRPr="002337A2" w:rsidRDefault="00DE4423" w:rsidP="00DE442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363" w:type="dxa"/>
          </w:tcPr>
          <w:p w:rsidR="00DE4423" w:rsidRPr="002337A2" w:rsidRDefault="00DE4423" w:rsidP="00DE44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In the case that at least one of the following symptoms appears, please contact rapidly a doctor or a qualified health care professional:</w:t>
            </w:r>
          </w:p>
          <w:p w:rsidR="00DE4423" w:rsidRPr="002337A2" w:rsidRDefault="00DE4423" w:rsidP="00DE4423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Severe pain that is increasing for no specific reason;</w:t>
            </w:r>
          </w:p>
          <w:p w:rsidR="00DE4423" w:rsidRPr="002337A2" w:rsidRDefault="00DE4423" w:rsidP="00DE4423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Urinary or fecal incontinence;</w:t>
            </w:r>
          </w:p>
          <w:p w:rsidR="00DE4423" w:rsidRPr="002337A2" w:rsidRDefault="00DE4423" w:rsidP="00DE4423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Urinary retention (important difficulty to urinate) or constipation without a known reason;</w:t>
            </w:r>
          </w:p>
          <w:p w:rsidR="00DE4423" w:rsidRPr="002337A2" w:rsidRDefault="00DE4423" w:rsidP="00DE4423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Erectile dysfunction;</w:t>
            </w:r>
            <w:bookmarkStart w:id="0" w:name="_GoBack"/>
            <w:bookmarkEnd w:id="0"/>
          </w:p>
          <w:p w:rsidR="00DE4423" w:rsidRPr="002337A2" w:rsidRDefault="00DE4423" w:rsidP="00DE4423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Loss or decreased sensitivity between the legs, at the genital organs or the buttock area;</w:t>
            </w:r>
          </w:p>
          <w:p w:rsidR="00DE4423" w:rsidRPr="003B310E" w:rsidRDefault="00DE4423" w:rsidP="00DE4423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337A2">
              <w:rPr>
                <w:rFonts w:ascii="Times New Roman" w:hAnsi="Times New Roman" w:cs="Times New Roman"/>
                <w:sz w:val="20"/>
                <w:lang w:val="en-US"/>
              </w:rPr>
              <w:t>Numbness and tingling in both legs.</w:t>
            </w:r>
          </w:p>
        </w:tc>
      </w:tr>
    </w:tbl>
    <w:p w:rsidR="00DE4423" w:rsidRDefault="00106579" w:rsidP="00DE4423">
      <w:pPr>
        <w:spacing w:after="0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 1</w:t>
      </w:r>
    </w:p>
    <w:p w:rsidR="001373DF" w:rsidRPr="00DE4423" w:rsidRDefault="00DE4423" w:rsidP="00DE4423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DE4423">
        <w:rPr>
          <w:rFonts w:ascii="Times New Roman" w:hAnsi="Times New Roman" w:cs="Times New Roman"/>
          <w:b/>
          <w:sz w:val="24"/>
          <w:lang w:val="en-US"/>
        </w:rPr>
        <w:t>Advices given to the participants</w:t>
      </w:r>
    </w:p>
    <w:sectPr w:rsidR="001373DF" w:rsidRPr="00DE44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FE6CB5"/>
    <w:multiLevelType w:val="hybridMultilevel"/>
    <w:tmpl w:val="7D8CD4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ugo Masse-Alarie">
    <w15:presenceInfo w15:providerId="AD" w15:userId="S-1-5-21-923359620-1156085217-2053628781-188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423"/>
    <w:rsid w:val="00106579"/>
    <w:rsid w:val="001373DF"/>
    <w:rsid w:val="00160290"/>
    <w:rsid w:val="00617DD0"/>
    <w:rsid w:val="00693E77"/>
    <w:rsid w:val="009E39F5"/>
    <w:rsid w:val="00CB58E5"/>
    <w:rsid w:val="00DE4423"/>
    <w:rsid w:val="00E46558"/>
    <w:rsid w:val="00FA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E4423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table" w:styleId="Grilledutableau">
    <w:name w:val="Table Grid"/>
    <w:basedOn w:val="TableauNormal"/>
    <w:uiPriority w:val="59"/>
    <w:rsid w:val="00DE4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E3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39F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E4423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table" w:styleId="Grilledutableau">
    <w:name w:val="Table Grid"/>
    <w:basedOn w:val="TableauNormal"/>
    <w:uiPriority w:val="59"/>
    <w:rsid w:val="00DE4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E3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39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1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CP</dc:creator>
  <cp:lastModifiedBy>Claudia CP</cp:lastModifiedBy>
  <cp:revision>3</cp:revision>
  <dcterms:created xsi:type="dcterms:W3CDTF">2020-10-21T18:26:00Z</dcterms:created>
  <dcterms:modified xsi:type="dcterms:W3CDTF">2020-10-21T18:30:00Z</dcterms:modified>
</cp:coreProperties>
</file>